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53F" w:rsidRPr="008426F7" w:rsidRDefault="00D622D7" w:rsidP="00943EA9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8426F7">
        <w:rPr>
          <w:rFonts w:ascii="Times New Roman" w:hAnsi="Times New Roman" w:cs="Times New Roman"/>
          <w:b/>
          <w:sz w:val="22"/>
        </w:rPr>
        <w:t>S</w:t>
      </w:r>
      <w:r w:rsidR="008426F7">
        <w:rPr>
          <w:rFonts w:ascii="Times New Roman" w:hAnsi="Times New Roman" w:cs="Times New Roman"/>
          <w:b/>
          <w:sz w:val="22"/>
        </w:rPr>
        <w:t>1 T</w:t>
      </w:r>
      <w:r w:rsidRPr="008426F7">
        <w:rPr>
          <w:rFonts w:ascii="Times New Roman" w:hAnsi="Times New Roman" w:cs="Times New Roman"/>
          <w:b/>
          <w:sz w:val="22"/>
        </w:rPr>
        <w:t>able. Characteristics ac</w:t>
      </w:r>
      <w:r w:rsidR="008E424D" w:rsidRPr="008426F7">
        <w:rPr>
          <w:rFonts w:ascii="Times New Roman" w:hAnsi="Times New Roman" w:cs="Times New Roman"/>
          <w:b/>
          <w:sz w:val="22"/>
        </w:rPr>
        <w:t xml:space="preserve">cording to participation </w:t>
      </w:r>
      <w:r w:rsidR="00FA3EDE">
        <w:rPr>
          <w:rFonts w:ascii="Times New Roman" w:hAnsi="Times New Roman" w:cs="Times New Roman"/>
          <w:b/>
          <w:sz w:val="22"/>
        </w:rPr>
        <w:t>during the enrollment period of the trial phase</w:t>
      </w:r>
      <w:r w:rsidR="008E424D" w:rsidRPr="008426F7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W w:w="99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2175"/>
        <w:gridCol w:w="2184"/>
        <w:gridCol w:w="1013"/>
      </w:tblGrid>
      <w:tr w:rsidR="00706DC9" w:rsidRPr="00706DC9" w:rsidTr="00947212">
        <w:trPr>
          <w:trHeight w:val="599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participants in this analysis (n=70)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pants in this analysis (n=165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B638A7" w:rsidP="00943E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mographic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0 ± 13.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0 ± 12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4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der (Male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 (54.3 %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 (47.9 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9</w:t>
            </w:r>
            <w:r w:rsidR="00D651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eight (kg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3 ± 15.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9 ± 12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2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ight (cm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4 ± 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 ± 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4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stolic blood pressure (mmHg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 ±  1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 ± 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4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stolic blood pressure (mmHg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 ± 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 ± 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4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fe sty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er never/ex/curren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/13/1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/29/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3</w:t>
            </w:r>
            <w:r w:rsidR="00D651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inker never/ex/curren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/10/2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/11/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6</w:t>
            </w:r>
            <w:r w:rsidR="00D651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ood measuremen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BC (/mm</w:t>
            </w:r>
            <w:r w:rsidR="008E424D" w:rsidRPr="008E424D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38 ± 149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75 ± 18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2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moglobin (g/dL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2 ± 1.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8 ± 1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5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matocrit (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7 ± 4.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5 ± 4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latelet (/mm</w:t>
            </w:r>
            <w:r w:rsidR="008E424D" w:rsidRPr="008E424D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 ± 6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1 ± 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6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eatinine (mg/dL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 ± 0.4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4 ± 0.4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9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GFR (ml/min/1.73 m</w:t>
            </w:r>
            <w:r w:rsidR="008E424D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5 ± 22.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1 ± 24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9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ine measuremen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24-h urine creatinine (mg/day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2 ± 36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9 ± 29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9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24-h urine Na (mEq/day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 ± 7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 ± 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5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24-h urine albumin (mg/day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0 ± 107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1 ± 109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6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eatinine clearance (ml/min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2 ± 35.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0 ± 32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2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Protein intake (g/kg/day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 ± 0.5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 ± 0.4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3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 (59.7 %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 (58.2 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7</w:t>
            </w:r>
            <w:r w:rsidR="00D651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onary artery diseas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1.4 %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0.6 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</w:t>
            </w:r>
            <w:r w:rsidR="008E42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D65101" w:rsidRPr="001901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†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2.9 %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2.4 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8E42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0</w:t>
            </w:r>
            <w:r w:rsidR="00D65101" w:rsidRPr="001901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†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Medications</w:t>
            </w:r>
            <w:r w:rsidR="00B638A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before the trial phas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giotensin converting enzyme blocke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11.4 %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5.5 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6</w:t>
            </w:r>
            <w:r w:rsidR="00D651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giotensin II receptor blocke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 (71.4 %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 (78.2 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6</w:t>
            </w:r>
            <w:r w:rsidR="006F5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ta-Blocke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11.4 %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 (23.6 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</w:t>
            </w:r>
            <w:r w:rsidR="006F5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lcium channel blocke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 (51.4 %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 (54.5 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1</w:t>
            </w:r>
            <w:r w:rsidR="006F5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uretic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12.9 %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 (11.5 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2</w:t>
            </w:r>
            <w:r w:rsidR="006F5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hypertension medication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2.9 %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9.1 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5</w:t>
            </w:r>
            <w:r w:rsidR="006F547A" w:rsidRPr="001901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†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lipid medication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 (45.7 %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 (52.7 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5</w:t>
            </w:r>
            <w:r w:rsidR="006F5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platelet medication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 (37.1 %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 (47.9 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</w:t>
            </w:r>
            <w:r w:rsidR="00B638A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6F5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eroid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1.4 %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3.6 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7</w:t>
            </w:r>
            <w:r w:rsidR="006F547A" w:rsidRPr="001901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†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munosuppressive agent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2.9 %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1.2 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5</w:t>
            </w:r>
            <w:r w:rsidR="006F547A" w:rsidRPr="001901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†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steroidal anti-inflammatory drug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4.3 %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3.0 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</w:t>
            </w:r>
            <w:r w:rsidR="006F5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="006F547A" w:rsidRPr="001901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†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033C0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pliance to ARB medication (%</w:t>
            </w:r>
            <w:r w:rsidR="00367B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mean </w:t>
            </w:r>
            <w:r w:rsidR="00367B90"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 w:rsidR="00367B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33C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1 ± 8.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5 ± 7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706DC9" w:rsidRPr="00706DC9" w:rsidTr="00947212">
        <w:trPr>
          <w:trHeight w:val="299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ocation to intensive education group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="006F5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65.7 %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 (44.8 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DC9" w:rsidRPr="00706DC9" w:rsidRDefault="00706DC9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6D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  <w:r w:rsidR="006F5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</w:tbl>
    <w:p w:rsidR="00367B90" w:rsidRPr="00CA3894" w:rsidRDefault="007F4D20">
      <w:pPr>
        <w:spacing w:line="36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CA3894">
        <w:rPr>
          <w:rFonts w:ascii="Times New Roman" w:hAnsi="Times New Roman" w:cs="Times New Roman"/>
          <w:sz w:val="22"/>
        </w:rPr>
        <w:t xml:space="preserve">WBC: white blood cell, eGFR: estimated glomerular filtration rate calculated by MDRD equation using IDMS-traceable serum creatinine, </w:t>
      </w:r>
      <w:r w:rsidRPr="00CA3894">
        <w:rPr>
          <w:rFonts w:ascii="Times New Roman" w:eastAsia="맑은 고딕" w:hAnsi="Times New Roman" w:cs="Times New Roman"/>
          <w:color w:val="000000"/>
          <w:kern w:val="0"/>
          <w:sz w:val="22"/>
        </w:rPr>
        <w:t>e24-h urine Na: Estimated 24-hour urine sodium excretion by adjustment of measured 24-hour urine sodium based on the estimated daily creatinine amount by Tanaka’s equation. e24-h urine albumin: Estimated 24-hour urine albumin excretion by adjustment of measured 24-hour urine albumin based on the estimated daily creatinine amount by Tanaka’s equation. eProtein intake: Estimated daily protein intake calculated from adjusted 24-hour urine urea nitrogen based on the estimated daily creatinine amount by Tanaka’s equation, ARB: Antiotensin II receptor blocker</w:t>
      </w:r>
      <w:r w:rsidR="00367B90" w:rsidRPr="00CA3894">
        <w:rPr>
          <w:rFonts w:ascii="Times New Roman" w:eastAsia="맑은 고딕" w:hAnsi="Times New Roman" w:cs="Times New Roman"/>
          <w:color w:val="000000"/>
          <w:kern w:val="0"/>
          <w:sz w:val="22"/>
        </w:rPr>
        <w:t>, SD: standard deviation</w:t>
      </w:r>
      <w:r w:rsidRPr="00CA3894">
        <w:rPr>
          <w:rFonts w:ascii="Times New Roman" w:eastAsia="맑은 고딕" w:hAnsi="Times New Roman" w:cs="Times New Roman"/>
          <w:color w:val="000000"/>
          <w:kern w:val="0"/>
          <w:sz w:val="22"/>
        </w:rPr>
        <w:t>.</w:t>
      </w:r>
      <w:r w:rsidR="008E424D" w:rsidRPr="00CA389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Medications: used before enrollment, Compliance to ARB medication: calculated at 16-week trial period.</w:t>
      </w:r>
    </w:p>
    <w:p w:rsidR="00367B90" w:rsidRPr="00CA3894" w:rsidRDefault="00947212">
      <w:pPr>
        <w:spacing w:line="36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P</w:t>
      </w:r>
      <w:r w:rsidR="00367B90" w:rsidRPr="00CA3894">
        <w:rPr>
          <w:rFonts w:ascii="Times New Roman" w:eastAsia="맑은 고딕" w:hAnsi="Times New Roman" w:cs="Times New Roman"/>
          <w:color w:val="000000"/>
          <w:kern w:val="0"/>
          <w:sz w:val="22"/>
        </w:rPr>
        <w:t>arametric variables were expressed as mean ± standard deviation.</w:t>
      </w:r>
      <w:r w:rsidR="00033C05" w:rsidRPr="00CA389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Comparisons were made using Pearson’s chi-square test or Fisher’s exact test for categorical variables and the independent Student’s t test for continuous variables.</w:t>
      </w:r>
    </w:p>
    <w:p w:rsidR="007F4827" w:rsidRPr="006F547A" w:rsidRDefault="00CA3894" w:rsidP="00947212">
      <w:pPr>
        <w:spacing w:line="36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366ED1">
        <w:rPr>
          <w:rFonts w:ascii="Times New Roman" w:eastAsia="맑은 고딕" w:hAnsi="Times New Roman" w:cs="Times New Roman"/>
          <w:color w:val="000000"/>
          <w:kern w:val="0"/>
          <w:sz w:val="22"/>
        </w:rPr>
        <w:t>*</w:t>
      </w:r>
      <w:r w:rsidRPr="00CA389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190101">
        <w:rPr>
          <w:rFonts w:ascii="Times New Roman" w:eastAsia="맑은 고딕" w:hAnsi="Times New Roman" w:cs="Times New Roman"/>
          <w:color w:val="000000"/>
          <w:kern w:val="0"/>
          <w:sz w:val="22"/>
        </w:rPr>
        <w:t>Pearson’s chi-square test</w:t>
      </w:r>
      <w:r w:rsidR="006F547A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, </w:t>
      </w:r>
      <w:r w:rsidRPr="00366ED1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†</w:t>
      </w:r>
      <w:r w:rsidRPr="00CA389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190101">
        <w:rPr>
          <w:rFonts w:ascii="Times New Roman" w:eastAsia="맑은 고딕" w:hAnsi="Times New Roman" w:cs="Times New Roman"/>
          <w:color w:val="000000"/>
          <w:kern w:val="0"/>
          <w:sz w:val="22"/>
        </w:rPr>
        <w:t>Fisher’s exact test</w:t>
      </w:r>
    </w:p>
    <w:sectPr w:rsidR="007F4827" w:rsidRPr="006F547A" w:rsidSect="00D622D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5EE2" w:rsidRDefault="00275EE2" w:rsidP="00D17288">
      <w:pPr>
        <w:spacing w:after="0" w:line="240" w:lineRule="auto"/>
      </w:pPr>
      <w:r>
        <w:separator/>
      </w:r>
    </w:p>
  </w:endnote>
  <w:endnote w:type="continuationSeparator" w:id="0">
    <w:p w:rsidR="00275EE2" w:rsidRDefault="00275EE2" w:rsidP="00D172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5EE2" w:rsidRDefault="00275EE2" w:rsidP="00D17288">
      <w:pPr>
        <w:spacing w:after="0" w:line="240" w:lineRule="auto"/>
      </w:pPr>
      <w:r>
        <w:separator/>
      </w:r>
    </w:p>
  </w:footnote>
  <w:footnote w:type="continuationSeparator" w:id="0">
    <w:p w:rsidR="00275EE2" w:rsidRDefault="00275EE2" w:rsidP="00D172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B0250D"/>
    <w:multiLevelType w:val="hybridMultilevel"/>
    <w:tmpl w:val="783645C4"/>
    <w:lvl w:ilvl="0" w:tplc="66FAF31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7E433EA"/>
    <w:multiLevelType w:val="hybridMultilevel"/>
    <w:tmpl w:val="3E0CB7EC"/>
    <w:lvl w:ilvl="0" w:tplc="2090BE12">
      <w:numFmt w:val="bullet"/>
      <w:lvlText w:val=""/>
      <w:lvlJc w:val="left"/>
      <w:pPr>
        <w:ind w:left="115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5" w:hanging="400"/>
      </w:pPr>
      <w:rPr>
        <w:rFonts w:ascii="Wingdings" w:hAnsi="Wingdings" w:hint="default"/>
      </w:rPr>
    </w:lvl>
  </w:abstractNum>
  <w:abstractNum w:abstractNumId="2">
    <w:nsid w:val="76F32584"/>
    <w:multiLevelType w:val="hybridMultilevel"/>
    <w:tmpl w:val="FA4267D2"/>
    <w:lvl w:ilvl="0" w:tplc="3938A50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7CFC1193"/>
    <w:multiLevelType w:val="hybridMultilevel"/>
    <w:tmpl w:val="622A6DD4"/>
    <w:lvl w:ilvl="0" w:tplc="9790FE8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ocumentProtection w:edit="trackedChanges" w:enforcement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2D7"/>
    <w:rsid w:val="00022C65"/>
    <w:rsid w:val="00030E5E"/>
    <w:rsid w:val="00033C05"/>
    <w:rsid w:val="00045119"/>
    <w:rsid w:val="00082C25"/>
    <w:rsid w:val="0008473B"/>
    <w:rsid w:val="00094EED"/>
    <w:rsid w:val="000A2532"/>
    <w:rsid w:val="000E5212"/>
    <w:rsid w:val="000E61AE"/>
    <w:rsid w:val="00143306"/>
    <w:rsid w:val="00165279"/>
    <w:rsid w:val="001725E1"/>
    <w:rsid w:val="001B4FC6"/>
    <w:rsid w:val="001F706B"/>
    <w:rsid w:val="00230DD1"/>
    <w:rsid w:val="0023760E"/>
    <w:rsid w:val="00237A79"/>
    <w:rsid w:val="002649EA"/>
    <w:rsid w:val="0027284C"/>
    <w:rsid w:val="00275245"/>
    <w:rsid w:val="00275EE2"/>
    <w:rsid w:val="002A6F95"/>
    <w:rsid w:val="002C6374"/>
    <w:rsid w:val="002C73B0"/>
    <w:rsid w:val="002F2029"/>
    <w:rsid w:val="003159BE"/>
    <w:rsid w:val="003206EF"/>
    <w:rsid w:val="0032155D"/>
    <w:rsid w:val="00350D4F"/>
    <w:rsid w:val="00366ED1"/>
    <w:rsid w:val="00367B90"/>
    <w:rsid w:val="00384CF3"/>
    <w:rsid w:val="003875AB"/>
    <w:rsid w:val="003A0F15"/>
    <w:rsid w:val="003B63D9"/>
    <w:rsid w:val="003F2B1C"/>
    <w:rsid w:val="004204EB"/>
    <w:rsid w:val="00433350"/>
    <w:rsid w:val="00435376"/>
    <w:rsid w:val="00452F6D"/>
    <w:rsid w:val="00473800"/>
    <w:rsid w:val="004873F7"/>
    <w:rsid w:val="00492FB2"/>
    <w:rsid w:val="004B21CF"/>
    <w:rsid w:val="004B72F2"/>
    <w:rsid w:val="004D3C40"/>
    <w:rsid w:val="004D748B"/>
    <w:rsid w:val="004E647D"/>
    <w:rsid w:val="004E6D96"/>
    <w:rsid w:val="004F29E7"/>
    <w:rsid w:val="004F6B06"/>
    <w:rsid w:val="0051241D"/>
    <w:rsid w:val="005309A1"/>
    <w:rsid w:val="00531C2B"/>
    <w:rsid w:val="00571103"/>
    <w:rsid w:val="0059773E"/>
    <w:rsid w:val="005A2E9D"/>
    <w:rsid w:val="005B1D3B"/>
    <w:rsid w:val="005E5456"/>
    <w:rsid w:val="005F479C"/>
    <w:rsid w:val="00634BA0"/>
    <w:rsid w:val="006350C1"/>
    <w:rsid w:val="00666A67"/>
    <w:rsid w:val="00695505"/>
    <w:rsid w:val="006B59F3"/>
    <w:rsid w:val="006C5F55"/>
    <w:rsid w:val="006D1DB3"/>
    <w:rsid w:val="006E1114"/>
    <w:rsid w:val="006F547A"/>
    <w:rsid w:val="00706DC9"/>
    <w:rsid w:val="00757301"/>
    <w:rsid w:val="00776D9A"/>
    <w:rsid w:val="007D42A9"/>
    <w:rsid w:val="007F0A74"/>
    <w:rsid w:val="007F4827"/>
    <w:rsid w:val="007F4D20"/>
    <w:rsid w:val="008426F7"/>
    <w:rsid w:val="008716A0"/>
    <w:rsid w:val="0089706B"/>
    <w:rsid w:val="008C74C3"/>
    <w:rsid w:val="008E1F4D"/>
    <w:rsid w:val="008E424D"/>
    <w:rsid w:val="00904483"/>
    <w:rsid w:val="009151FE"/>
    <w:rsid w:val="00921F43"/>
    <w:rsid w:val="00943EA9"/>
    <w:rsid w:val="00947212"/>
    <w:rsid w:val="00954AF4"/>
    <w:rsid w:val="00974065"/>
    <w:rsid w:val="0098513D"/>
    <w:rsid w:val="00987034"/>
    <w:rsid w:val="009973DD"/>
    <w:rsid w:val="009A59D8"/>
    <w:rsid w:val="009B027E"/>
    <w:rsid w:val="009B28F6"/>
    <w:rsid w:val="009B753F"/>
    <w:rsid w:val="00A054E0"/>
    <w:rsid w:val="00A34D0A"/>
    <w:rsid w:val="00A751B6"/>
    <w:rsid w:val="00AB1ADB"/>
    <w:rsid w:val="00AD0141"/>
    <w:rsid w:val="00AD29E4"/>
    <w:rsid w:val="00AE077A"/>
    <w:rsid w:val="00B03835"/>
    <w:rsid w:val="00B45D1E"/>
    <w:rsid w:val="00B638A7"/>
    <w:rsid w:val="00B71605"/>
    <w:rsid w:val="00C10E81"/>
    <w:rsid w:val="00C33F44"/>
    <w:rsid w:val="00C558F2"/>
    <w:rsid w:val="00CA208B"/>
    <w:rsid w:val="00CA3894"/>
    <w:rsid w:val="00CA3C46"/>
    <w:rsid w:val="00CA7648"/>
    <w:rsid w:val="00CD1DBE"/>
    <w:rsid w:val="00CD29CA"/>
    <w:rsid w:val="00CE4C3E"/>
    <w:rsid w:val="00CF17E9"/>
    <w:rsid w:val="00CF336A"/>
    <w:rsid w:val="00D17207"/>
    <w:rsid w:val="00D17288"/>
    <w:rsid w:val="00D229D2"/>
    <w:rsid w:val="00D30C90"/>
    <w:rsid w:val="00D32FD6"/>
    <w:rsid w:val="00D42EDD"/>
    <w:rsid w:val="00D56508"/>
    <w:rsid w:val="00D56BCD"/>
    <w:rsid w:val="00D604E8"/>
    <w:rsid w:val="00D622D7"/>
    <w:rsid w:val="00D65101"/>
    <w:rsid w:val="00D76921"/>
    <w:rsid w:val="00D93D38"/>
    <w:rsid w:val="00D95254"/>
    <w:rsid w:val="00D952EB"/>
    <w:rsid w:val="00DB1B6E"/>
    <w:rsid w:val="00DC7592"/>
    <w:rsid w:val="00E11C29"/>
    <w:rsid w:val="00E133D6"/>
    <w:rsid w:val="00E17DCB"/>
    <w:rsid w:val="00E442DF"/>
    <w:rsid w:val="00E51A01"/>
    <w:rsid w:val="00E53478"/>
    <w:rsid w:val="00E5665B"/>
    <w:rsid w:val="00E65E91"/>
    <w:rsid w:val="00E73BDF"/>
    <w:rsid w:val="00E8362E"/>
    <w:rsid w:val="00E93A58"/>
    <w:rsid w:val="00E97AE3"/>
    <w:rsid w:val="00ED7362"/>
    <w:rsid w:val="00F02561"/>
    <w:rsid w:val="00F170C7"/>
    <w:rsid w:val="00F215EB"/>
    <w:rsid w:val="00F405B6"/>
    <w:rsid w:val="00F54BB3"/>
    <w:rsid w:val="00F72D9C"/>
    <w:rsid w:val="00F82CFE"/>
    <w:rsid w:val="00F87626"/>
    <w:rsid w:val="00FA3EDE"/>
    <w:rsid w:val="00FB67C0"/>
    <w:rsid w:val="00FC179D"/>
    <w:rsid w:val="00FD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BE0A82A-3149-4A45-BB7A-673CD1FF9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25E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D172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17288"/>
  </w:style>
  <w:style w:type="paragraph" w:styleId="a5">
    <w:name w:val="footer"/>
    <w:basedOn w:val="a"/>
    <w:link w:val="Char0"/>
    <w:uiPriority w:val="99"/>
    <w:unhideWhenUsed/>
    <w:rsid w:val="00D172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17288"/>
  </w:style>
  <w:style w:type="paragraph" w:styleId="HTML">
    <w:name w:val="HTML Preformatted"/>
    <w:basedOn w:val="a"/>
    <w:link w:val="HTMLChar"/>
    <w:uiPriority w:val="99"/>
    <w:unhideWhenUsed/>
    <w:rsid w:val="00ED73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ED7362"/>
    <w:rPr>
      <w:rFonts w:ascii="굴림체" w:eastAsia="굴림체" w:hAnsi="굴림체" w:cs="굴림체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94721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4721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6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2767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</dc:creator>
  <cp:keywords/>
  <dc:description/>
  <cp:lastModifiedBy>유 미연</cp:lastModifiedBy>
  <cp:revision>2</cp:revision>
  <dcterms:created xsi:type="dcterms:W3CDTF">2018-08-14T12:31:00Z</dcterms:created>
  <dcterms:modified xsi:type="dcterms:W3CDTF">2018-08-14T12:31:00Z</dcterms:modified>
</cp:coreProperties>
</file>